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B39" w:rsidRPr="002B2A4C" w:rsidRDefault="007D0B39" w:rsidP="007D0B39">
      <w:r>
        <w:t xml:space="preserve">S4 </w:t>
      </w:r>
      <w:r w:rsidR="00095CEF">
        <w:t>Fig</w:t>
      </w:r>
      <w:bookmarkStart w:id="0" w:name="_GoBack"/>
      <w:bookmarkEnd w:id="0"/>
      <w:r w:rsidRPr="002B2A4C">
        <w:t>: Effect of zoster on stroke risk by length of follow-up and gender (all studies are cohort design)</w:t>
      </w:r>
    </w:p>
    <w:p w:rsidR="007D0B39" w:rsidRPr="002B2A4C" w:rsidRDefault="007D0B39" w:rsidP="007D0B39">
      <w:r w:rsidRPr="002B2A4C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101DF42" wp14:editId="5FDEA158">
                <wp:simplePos x="0" y="0"/>
                <wp:positionH relativeFrom="column">
                  <wp:posOffset>6824</wp:posOffset>
                </wp:positionH>
                <wp:positionV relativeFrom="paragraph">
                  <wp:posOffset>7026</wp:posOffset>
                </wp:positionV>
                <wp:extent cx="5748392" cy="4597572"/>
                <wp:effectExtent l="0" t="0" r="0" b="0"/>
                <wp:wrapNone/>
                <wp:docPr id="7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8392" cy="4597572"/>
                          <a:chOff x="0" y="0"/>
                          <a:chExt cx="5748392" cy="4597572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882" y="0"/>
                            <a:ext cx="5731510" cy="4160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9" name="Rectangle 9"/>
                        <wps:cNvSpPr/>
                        <wps:spPr>
                          <a:xfrm>
                            <a:off x="1317535" y="1002231"/>
                            <a:ext cx="802640" cy="23056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1392349" y="612602"/>
                            <a:ext cx="802640" cy="14224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49709" y="1099271"/>
                            <a:ext cx="107950" cy="107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48364" y="1752051"/>
                            <a:ext cx="107950" cy="107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27739" y="2086061"/>
                            <a:ext cx="107950" cy="107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15014" y="2403561"/>
                            <a:ext cx="107950" cy="107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" name="Picture 15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36909" y="3069676"/>
                            <a:ext cx="107950" cy="107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6882" y="4160520"/>
                            <a:ext cx="5605145" cy="437052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D0B39" w:rsidRDefault="007D0B39" w:rsidP="007D0B39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 = Females        = Males</w:t>
                              </w:r>
                            </w:p>
                            <w:p w:rsidR="007D0B39" w:rsidRDefault="007D0B39" w:rsidP="007D0B39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†Outcome was ischaemic stroke ‡Outcome was stroke/TIA  </w:t>
                              </w:r>
                            </w:p>
                            <w:p w:rsidR="007D0B39" w:rsidRDefault="007D0B39" w:rsidP="007D0B39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" name="Picture 1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1139" y="4222686"/>
                            <a:ext cx="87630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218503"/>
                            <a:ext cx="79375" cy="79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101DF42" id="Group 14" o:spid="_x0000_s1026" style="position:absolute;margin-left:.55pt;margin-top:.55pt;width:452.65pt;height:362pt;z-index:251659264" coordsize="57483,4597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left:168;width:57315;height:416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">
                  <v:imagedata r:id="rId7" o:title=""/>
                </v:shape>
                <v:rect id="Rectangle 9" o:spid="_x0000_s1028" style="position:absolute;left:13175;top:10022;width:8026;height:230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" fillcolor="white [3212]" strokecolor="white [3212]" strokeweight="1pt"/>
                <v:rect id="Rectangle 10" o:spid="_x0000_s1029" style="position:absolute;left:13923;top:6126;width:8026;height:14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" fillcolor="white [3212]" strokecolor="white [3212]" strokeweight="1pt"/>
                <v:shape id="Picture 11" o:spid="_x0000_s1030" type="#_x0000_t75" style="position:absolute;left:40497;top:10992;width:1079;height:10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">
                  <v:imagedata r:id="rId8" o:title=""/>
                </v:shape>
                <v:shape id="Picture 12" o:spid="_x0000_s1031" type="#_x0000_t75" style="position:absolute;left:34483;top:17520;width:1080;height:10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">
                  <v:imagedata r:id="rId8" o:title=""/>
                </v:shape>
                <v:shape id="Picture 13" o:spid="_x0000_s1032" type="#_x0000_t75" style="position:absolute;left:35277;top:20860;width:1079;height:10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">
                  <v:imagedata r:id="rId8" o:title=""/>
                </v:shape>
                <v:shape id="Picture 14" o:spid="_x0000_s1033" type="#_x0000_t75" style="position:absolute;left:33150;top:24035;width:1079;height:10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">
                  <v:imagedata r:id="rId8" o:title=""/>
                </v:shape>
                <v:shape id="Picture 15" o:spid="_x0000_s1034" type="#_x0000_t75" style="position:absolute;left:32369;top:30696;width:1079;height:10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5" type="#_x0000_t202" style="position:absolute;left:168;top:41605;width:56052;height:4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" stroked="f">
                  <v:fill opacity="0"/>
                  <v:textbox>
                    <w:txbxContent>
                      <w:p w:rsidR="007D0B39" w:rsidRDefault="007D0B39" w:rsidP="007D0B39">
                        <w:pPr>
                          <w:pStyle w:val="NormalWeb"/>
                          <w:spacing w:before="0" w:beforeAutospacing="0" w:after="0" w:afterAutospacing="0" w:line="256" w:lineRule="auto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 xml:space="preserve"> = Females        = Males</w:t>
                        </w:r>
                      </w:p>
                      <w:p w:rsidR="007D0B39" w:rsidRDefault="007D0B39" w:rsidP="007D0B39">
                        <w:pPr>
                          <w:pStyle w:val="NormalWeb"/>
                          <w:spacing w:before="0" w:beforeAutospacing="0" w:after="0" w:afterAutospacing="0" w:line="256" w:lineRule="auto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 xml:space="preserve">†Outcome was ischaemic stroke ‡Outcome was stroke/TIA  </w:t>
                        </w:r>
                      </w:p>
                      <w:p w:rsidR="007D0B39" w:rsidRDefault="007D0B39" w:rsidP="007D0B39">
                        <w:pPr>
                          <w:pStyle w:val="NormalWeb"/>
                          <w:spacing w:before="0" w:beforeAutospacing="0" w:after="0" w:afterAutospacing="0" w:line="256" w:lineRule="auto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 </w:t>
                        </w:r>
                      </w:p>
                    </w:txbxContent>
                  </v:textbox>
                </v:shape>
                <v:shape id="Picture 17" o:spid="_x0000_s1036" type="#_x0000_t75" style="position:absolute;left:5611;top:42226;width:876;height:8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">
                  <v:imagedata r:id="rId9" o:title=""/>
                </v:shape>
                <v:shape id="Picture 18" o:spid="_x0000_s1037" type="#_x0000_t75" style="position:absolute;top:42185;width:793;height:7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">
                  <v:imagedata r:id="rId8" o:title=""/>
                </v:shape>
              </v:group>
            </w:pict>
          </mc:Fallback>
        </mc:AlternateContent>
      </w:r>
    </w:p>
    <w:p w:rsidR="00E75E2D" w:rsidRDefault="00095CEF"/>
    <w:sectPr w:rsidR="00E75E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B39"/>
    <w:rsid w:val="00095CEF"/>
    <w:rsid w:val="004B74B0"/>
    <w:rsid w:val="007D0B39"/>
    <w:rsid w:val="00AD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13ADF"/>
  <w15:chartTrackingRefBased/>
  <w15:docId w15:val="{98D573AE-7AB0-46E5-A230-A7B09A031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D0B3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Forbes</dc:creator>
  <cp:keywords/>
  <dc:description/>
  <cp:lastModifiedBy>Harriet Forbes</cp:lastModifiedBy>
  <cp:revision>2</cp:revision>
  <dcterms:created xsi:type="dcterms:W3CDTF">2018-10-16T09:59:00Z</dcterms:created>
  <dcterms:modified xsi:type="dcterms:W3CDTF">2018-10-25T09:01:00Z</dcterms:modified>
</cp:coreProperties>
</file>